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26T00:00:00Z">
              <w:dateFormat w:val="M/d/yyyy"/>
              <w:lid w:val="en-US"/>
              <w:storeMappedDataAs w:val="dateTime"/>
              <w:calendar w:val="gregorian"/>
            </w:date>
          </w:sdtPr>
          <w:sdtEndPr/>
          <w:sdtContent>
            <w:tc>
              <w:tcPr>
                <w:tcW w:w="7920" w:type="dxa"/>
                <w:tcBorders>
                  <w:bottom w:val="single" w:sz="4" w:space="0" w:color="auto"/>
                </w:tcBorders>
              </w:tcPr>
              <w:p w14:paraId="72891EAB" w14:textId="6C373D13" w:rsidR="00B92965" w:rsidRDefault="00922B10" w:rsidP="00B92965">
                <w:r>
                  <w:t>7/26/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05CEF04" w:rsidR="00B92965" w:rsidRDefault="008F3A52" w:rsidP="00B92965">
                <w:r>
                  <w:t>Dania Abu Bak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5B55E86" w:rsidR="00B92965" w:rsidRDefault="00922B10" w:rsidP="00B92965">
                <w:r w:rsidRPr="00922B10">
                  <w:t>Promoting HIV care continuum outcomes among people who use drugs and alcohol: A systematic review of randomized trials published from 2011 to 2021</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59184C5A" w:rsidR="00B92965" w:rsidRDefault="00922B10" w:rsidP="00B92965">
                <w:r>
                  <w:t>Unknown</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0506BE6" w:rsidR="00F52A77" w:rsidRDefault="00BC5D7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378738D" w:rsidR="00F52A77" w:rsidRDefault="0085643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94481F7" w:rsidR="00F52A77" w:rsidRDefault="0085643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FC31A4A" w:rsidR="00F52A77" w:rsidRDefault="0085643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531B2F6" w:rsidR="00F52A77" w:rsidRDefault="0085643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CFF9F7C" w:rsidR="00F52A77" w:rsidRDefault="0085643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96FD7E7" w:rsidR="00F52A77" w:rsidRDefault="0085643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98EBA4F" w:rsidR="00AC2BE6" w:rsidRDefault="0085643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E5A3654" w:rsidR="00F52A77" w:rsidRDefault="0085643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42BB967" w:rsidR="00F52A77" w:rsidRDefault="0085643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9C6968C" w:rsidR="00F52A77" w:rsidRDefault="0085643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181D874" w:rsidR="00F52A77" w:rsidRDefault="0085643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84B940D" w:rsidR="00F52A77" w:rsidRDefault="0085643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F28B6" w14:textId="77777777" w:rsidR="00C64327" w:rsidRDefault="00C64327" w:rsidP="00E23042">
      <w:r>
        <w:separator/>
      </w:r>
    </w:p>
  </w:endnote>
  <w:endnote w:type="continuationSeparator" w:id="0">
    <w:p w14:paraId="6FF97A54" w14:textId="77777777" w:rsidR="00C64327" w:rsidRDefault="00C6432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F0B41" w14:textId="77777777" w:rsidR="00C64327" w:rsidRDefault="00C64327" w:rsidP="00E23042">
      <w:r>
        <w:separator/>
      </w:r>
    </w:p>
  </w:footnote>
  <w:footnote w:type="continuationSeparator" w:id="0">
    <w:p w14:paraId="5D71D4E1" w14:textId="77777777" w:rsidR="00C64327" w:rsidRDefault="00C6432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36C0"/>
    <w:rsid w:val="0006627A"/>
    <w:rsid w:val="00080E3A"/>
    <w:rsid w:val="000A7AAC"/>
    <w:rsid w:val="000D01CB"/>
    <w:rsid w:val="00125B4E"/>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56435"/>
    <w:rsid w:val="008A55FE"/>
    <w:rsid w:val="008B36A0"/>
    <w:rsid w:val="008F3A52"/>
    <w:rsid w:val="008F723B"/>
    <w:rsid w:val="00922B10"/>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83CF9"/>
    <w:rsid w:val="00B91294"/>
    <w:rsid w:val="00B926C2"/>
    <w:rsid w:val="00B92965"/>
    <w:rsid w:val="00BC5D74"/>
    <w:rsid w:val="00BD49B2"/>
    <w:rsid w:val="00C64327"/>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4644C"/>
    <w:rsid w:val="005F78D4"/>
    <w:rsid w:val="00617E1A"/>
    <w:rsid w:val="006713E6"/>
    <w:rsid w:val="007537EB"/>
    <w:rsid w:val="009C63DD"/>
    <w:rsid w:val="00D50FDE"/>
    <w:rsid w:val="00D65CA7"/>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2</Words>
  <Characters>246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mwig</cp:lastModifiedBy>
  <cp:revision>3</cp:revision>
  <dcterms:created xsi:type="dcterms:W3CDTF">2022-07-27T02:35:00Z</dcterms:created>
  <dcterms:modified xsi:type="dcterms:W3CDTF">2022-07-27T06:20:00Z</dcterms:modified>
</cp:coreProperties>
</file>